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eastAsia="en-US"/>
        </w:rPr>
      </w:pPr>
      <w:bookmarkStart w:id="0" w:name="_Hlk85121414"/>
      <w:bookmarkEnd w:id="0"/>
      <w:r>
        <w:rPr>
          <w:rFonts w:eastAsia="黑体;SimHei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Table 1</w:t>
      </w:r>
      <w:r>
        <w:rPr>
          <w:rFonts w:eastAsia="黑体;SimHei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bookmarkStart w:id="1" w:name="_Hlk80117372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COREQ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Consolidated criteria for reporting qualitative researc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 xml:space="preserve">)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eastAsia="en-US"/>
        </w:rPr>
        <w:t>hecklis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Hlk85121414"/>
      <w:bookmarkEnd w:id="2"/>
      <w:bookmarkEnd w:id="1"/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A checklist of items that should be included in reports of qualitative research. You must report the page number in your manuscript where</w:t>
      </w:r>
      <w:r>
        <w:rPr>
          <w:rFonts w:eastAsia="Calibri" w:cs="Times New Roman" w:ascii="Times New Roman" w:hAnsi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you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consider each</w:t>
      </w:r>
      <w:r>
        <w:rPr>
          <w:rFonts w:eastAsia="Calibri"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of</w:t>
      </w:r>
      <w:r>
        <w:rPr>
          <w:rFonts w:eastAsia="Calibri" w:cs="Times New Roman" w:ascii="Times New Roman" w:hAnsi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the</w:t>
      </w:r>
      <w:r>
        <w:rPr>
          <w:rFonts w:eastAsia="Calibri" w:cs="Times New Roman" w:ascii="Times New Roman" w:hAnsi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items</w:t>
      </w:r>
      <w:r>
        <w:rPr>
          <w:rFonts w:eastAsia="Calibri" w:cs="Times New Roman" w:ascii="Times New Roman" w:hAnsi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listed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in</w:t>
      </w:r>
      <w:r>
        <w:rPr>
          <w:rFonts w:eastAsia="Calibri" w:cs="Times New Roman" w:ascii="Times New Roman" w:hAnsi="Times New Roman"/>
          <w:spacing w:val="-1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this</w:t>
      </w:r>
      <w:r>
        <w:rPr>
          <w:rFonts w:eastAsia="Calibri" w:cs="Times New Roman" w:ascii="Times New Roman" w:hAnsi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checklist.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If</w:t>
      </w:r>
      <w:r>
        <w:rPr>
          <w:rFonts w:eastAsia="Calibri" w:cs="Times New Roman" w:ascii="Times New Roman" w:hAnsi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you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have</w:t>
      </w:r>
      <w:r>
        <w:rPr>
          <w:rFonts w:eastAsia="Calibri" w:cs="Times New Roman" w:ascii="Times New Roman" w:hAnsi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not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included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this</w:t>
      </w:r>
      <w:r>
        <w:rPr>
          <w:rFonts w:eastAsia="Calibri" w:cs="Times New Roman" w:ascii="Times New Roman" w:hAnsi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information,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either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revise</w:t>
      </w:r>
      <w:r>
        <w:rPr>
          <w:rFonts w:eastAsia="Calibri" w:cs="Times New Roman" w:ascii="Times New Roman" w:hAnsi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your</w:t>
      </w:r>
      <w:r>
        <w:rPr>
          <w:rFonts w:eastAsia="Calibri" w:cs="Times New Roman" w:ascii="Times New Roman" w:hAnsi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US"/>
        </w:rPr>
        <w:t>manuscript accordingly before submitting or note N/A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0585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92"/>
        <w:gridCol w:w="5245"/>
        <w:gridCol w:w="1512"/>
      </w:tblGrid>
      <w:tr>
        <w:trPr>
          <w:tblHeader w:val="true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Top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alibri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Item No.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Guide questions/descript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Reported on Page No.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Domain 1: Research tea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 xml:space="preserve">and reﬂexivity 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Personal Characteristics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Interviewer/facilit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ich author/s conducted the interview or focus group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Credentia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tle pag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Occup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tle pag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as the researcher male or femal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Experience and train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Relationship with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participants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Relationship establish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Participant knowledge of the interview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Interviewer c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 xml:space="preserve">Domain 2: study design 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Theoretical framework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Methodological orientation and Theor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Participant selection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Samp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Method of approa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How were participants approached? e.g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face-to-face, telephone, mail, email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How many participants were in the stud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Non-particip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>Setting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Setting of data coll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resence of non-particip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escription of samp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and 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/>
              </w:rPr>
              <w:t>Table 3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Data collection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Interview gu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Repeat interview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Audio/visual recor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Field no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Were ﬁeld notes made during and/or after the int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view or focus group?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was the duration of the interviews or focus group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ata satu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as data saturation discussed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Transcripts retur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 xml:space="preserve">Domain 3: analysis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 xml:space="preserve">ﬁndings 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Data analysis </w:t>
            </w:r>
          </w:p>
        </w:tc>
      </w:tr>
      <w:tr>
        <w:trPr>
          <w:trHeight w:val="371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Number of data cod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How many data coders coded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escription of the coding t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erivation of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Softw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articipant checkin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>
        <w:trPr/>
        <w:tc>
          <w:tcPr>
            <w:tcW w:w="105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 xml:space="preserve">Reporting 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Quotations presen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ge 9-1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Data and ﬁndings consist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Clarity of major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-1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Clarity of minor the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-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eveloped from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ng, A., Sainsbury, P., &amp; Craig, J. (2007)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ternational journal for quality in health c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(6), 349-357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ttps://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.org/10.1093/intqhc/mzm04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2:28:00Z</dcterms:created>
  <dc:creator>Windows 用户</dc:creator>
  <dc:description/>
  <cp:keywords/>
  <dc:language>en-US</dc:language>
  <cp:lastModifiedBy>燕 小</cp:lastModifiedBy>
  <dcterms:modified xsi:type="dcterms:W3CDTF">2022-05-15T13:03:00Z</dcterms:modified>
  <cp:revision>6</cp:revision>
  <dc:subject/>
  <dc:title/>
</cp:coreProperties>
</file>